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Table S1. Mimics/inhibitors sequences list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58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10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880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miR-144-3p mimic</w:t>
            </w:r>
          </w:p>
        </w:tc>
        <w:tc>
          <w:tcPr>
            <w:tcW w:w="588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ˈ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UACAGUAUAGAUGAUGUACU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ˈ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NC mimic </w:t>
            </w:r>
          </w:p>
        </w:tc>
        <w:tc>
          <w:tcPr>
            <w:tcW w:w="5880" w:type="dxa"/>
          </w:tcPr>
          <w:p>
            <w:pPr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ˈ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UUUGUACUACACAAAAGUACUG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ˈ</w:t>
            </w:r>
          </w:p>
          <w:p>
            <w:pPr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ˈ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-AAACAUGAUGUGUUUUCAUGAC-5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ˈ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miR-144-3p inhibitor</w:t>
            </w:r>
          </w:p>
        </w:tc>
        <w:tc>
          <w:tcPr>
            <w:tcW w:w="5880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ˈ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AGUACAUCAUCUAUACUGUA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ˈ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C inhibitor</w:t>
            </w:r>
          </w:p>
        </w:tc>
        <w:tc>
          <w:tcPr>
            <w:tcW w:w="5880" w:type="dxa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ˈ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CAGUACUUUUGUGUAGUACAAA</w:t>
            </w:r>
            <w:r>
              <w:rPr>
                <w:rFonts w:hint="eastAsia" w:ascii="Times New Roman" w:hAnsi="Times New Roman" w:eastAsia="宋体" w:cs="Times New Roman"/>
                <w:szCs w:val="21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ˈ</w:t>
            </w:r>
          </w:p>
        </w:tc>
      </w:tr>
    </w:tbl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T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abl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2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. mRNA primer sequences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l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ist</w:t>
      </w:r>
    </w:p>
    <w:tbl>
      <w:tblPr>
        <w:tblStyle w:val="5"/>
        <w:tblW w:w="827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671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5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  <w:tc>
          <w:tcPr>
            <w:tcW w:w="671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IL-1β</w:t>
            </w:r>
          </w:p>
        </w:tc>
        <w:tc>
          <w:tcPr>
            <w:tcW w:w="67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szCs w:val="21"/>
              </w:rPr>
              <w:t>or. GCCAGTGAAATGATGGCTTATT</w:t>
            </w:r>
          </w:p>
          <w:p>
            <w:pPr>
              <w:rPr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ev. </w:t>
            </w:r>
            <w:r>
              <w:rPr>
                <w:rFonts w:ascii="Times New Roman" w:hAnsi="Times New Roman" w:eastAsia="宋体"/>
                <w:szCs w:val="21"/>
              </w:rPr>
              <w:t>AGGAGCACTTCATCTGTTT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IL-6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or. </w:t>
            </w:r>
            <w:r>
              <w:rPr>
                <w:rFonts w:ascii="Times New Roman" w:hAnsi="Times New Roman" w:eastAsia="宋体"/>
                <w:szCs w:val="21"/>
              </w:rPr>
              <w:t>ACTCACCTCTTCAGAACGAATTG</w:t>
            </w:r>
          </w:p>
          <w:p>
            <w:pPr>
              <w:rPr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ev. </w:t>
            </w:r>
            <w:r>
              <w:rPr>
                <w:rFonts w:ascii="Times New Roman" w:hAnsi="Times New Roman" w:eastAsia="宋体"/>
                <w:szCs w:val="21"/>
              </w:rPr>
              <w:t>CCATCTTTGGAAGGTTCAGG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TNF-</w:t>
            </w:r>
            <w:r>
              <w:rPr>
                <w:rFonts w:ascii="Times New Roman" w:hAnsi="Times New Roman" w:eastAsia="宋体"/>
                <w:szCs w:val="21"/>
              </w:rPr>
              <w:t>ɑ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or. </w:t>
            </w:r>
            <w:r>
              <w:rPr>
                <w:rFonts w:ascii="Times New Roman" w:hAnsi="Times New Roman" w:eastAsia="宋体"/>
                <w:szCs w:val="21"/>
              </w:rPr>
              <w:t xml:space="preserve">CCAGGCAGTCAGATCATCTTCTC </w:t>
            </w:r>
          </w:p>
          <w:p>
            <w:pPr>
              <w:rPr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szCs w:val="21"/>
              </w:rPr>
              <w:t>ev.</w:t>
            </w:r>
            <w:r>
              <w:rPr>
                <w:rFonts w:ascii="Times New Roman" w:hAnsi="Times New Roman" w:eastAsia="宋体"/>
                <w:szCs w:val="21"/>
              </w:rPr>
              <w:t xml:space="preserve"> AGCTGGTTATCTCTCAGCTC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CXCL1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or. </w:t>
            </w:r>
            <w:r>
              <w:rPr>
                <w:rFonts w:ascii="Times New Roman" w:hAnsi="Times New Roman" w:eastAsia="宋体"/>
                <w:szCs w:val="21"/>
              </w:rPr>
              <w:t>TTCACAGTGTGTGGTCAACAT</w:t>
            </w:r>
          </w:p>
          <w:p>
            <w:pPr>
              <w:rPr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ev. </w:t>
            </w:r>
            <w:r>
              <w:rPr>
                <w:rFonts w:ascii="Times New Roman" w:hAnsi="Times New Roman" w:eastAsia="宋体"/>
                <w:szCs w:val="21"/>
              </w:rPr>
              <w:t>AAGCCCCTTTGTTCTAAG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CXCL2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or. </w:t>
            </w:r>
            <w:r>
              <w:rPr>
                <w:rFonts w:ascii="Times New Roman" w:hAnsi="Times New Roman" w:eastAsia="宋体"/>
                <w:szCs w:val="21"/>
              </w:rPr>
              <w:t>AGTGTGTGGTCAACATTTCTCA</w:t>
            </w:r>
          </w:p>
          <w:p>
            <w:pPr>
              <w:rPr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ev. </w:t>
            </w:r>
            <w:r>
              <w:rPr>
                <w:rFonts w:ascii="Times New Roman" w:hAnsi="Times New Roman" w:eastAsia="宋体"/>
                <w:szCs w:val="21"/>
              </w:rPr>
              <w:t>GCTCTAACACAGAGGGAAA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RANTES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or. </w:t>
            </w:r>
            <w:r>
              <w:rPr>
                <w:rFonts w:ascii="Times New Roman" w:hAnsi="Times New Roman" w:eastAsia="宋体"/>
                <w:szCs w:val="21"/>
              </w:rPr>
              <w:t>GCAAGCTTTGTCACCCGAAA</w:t>
            </w:r>
          </w:p>
          <w:p>
            <w:pPr>
              <w:rPr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szCs w:val="21"/>
              </w:rPr>
              <w:t>ev.</w:t>
            </w:r>
            <w:r>
              <w:rPr>
                <w:rFonts w:ascii="Times New Roman" w:hAnsi="Times New Roman" w:eastAsia="宋体"/>
                <w:szCs w:val="21"/>
              </w:rPr>
              <w:t xml:space="preserve"> CCCAAGCTAGGACAAGAGC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CCL8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or. </w:t>
            </w:r>
            <w:r>
              <w:rPr>
                <w:rFonts w:ascii="Times New Roman" w:hAnsi="Times New Roman" w:eastAsia="宋体"/>
                <w:szCs w:val="21"/>
              </w:rPr>
              <w:t>ATGCTGAAGCTCACACCCTTGCCC</w:t>
            </w:r>
          </w:p>
          <w:p>
            <w:pPr>
              <w:rPr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szCs w:val="21"/>
              </w:rPr>
              <w:t>ev.</w:t>
            </w:r>
            <w:r>
              <w:rPr>
                <w:rFonts w:ascii="Times New Roman" w:hAnsi="Times New Roman" w:eastAsia="宋体"/>
                <w:szCs w:val="21"/>
              </w:rPr>
              <w:t xml:space="preserve"> CAGATGCTTCATGGAATCCCTG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HAS</w:t>
            </w:r>
            <w:r>
              <w:rPr>
                <w:rFonts w:hint="eastAsia" w:ascii="Times New Roman" w:hAnsi="Times New Roman" w:eastAsia="宋体"/>
                <w:szCs w:val="21"/>
              </w:rPr>
              <w:t>1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or. </w:t>
            </w:r>
            <w:r>
              <w:rPr>
                <w:rFonts w:ascii="Times New Roman" w:hAnsi="Times New Roman" w:eastAsia="宋体"/>
                <w:szCs w:val="21"/>
              </w:rPr>
              <w:t>GCGGGCTTGTCAGAGCTAC</w:t>
            </w:r>
          </w:p>
          <w:p>
            <w:pPr>
              <w:rPr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ev. </w:t>
            </w:r>
            <w:r>
              <w:rPr>
                <w:rFonts w:ascii="Times New Roman" w:hAnsi="Times New Roman" w:eastAsia="宋体"/>
                <w:szCs w:val="21"/>
              </w:rPr>
              <w:t>ACTGCTGCAAGAGGTTAT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H</w:t>
            </w:r>
            <w:r>
              <w:rPr>
                <w:rFonts w:ascii="Times New Roman" w:hAnsi="Times New Roman" w:eastAsia="宋体"/>
                <w:szCs w:val="21"/>
              </w:rPr>
              <w:t>AS3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or. </w:t>
            </w:r>
            <w:r>
              <w:rPr>
                <w:rFonts w:ascii="Times New Roman" w:hAnsi="Times New Roman" w:eastAsia="宋体"/>
                <w:szCs w:val="21"/>
              </w:rPr>
              <w:t>TTATACAGCTTTTCTACCGGGG</w:t>
            </w:r>
          </w:p>
          <w:p>
            <w:pPr>
              <w:rPr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szCs w:val="21"/>
              </w:rPr>
              <w:t>ev.</w:t>
            </w:r>
            <w:r>
              <w:rPr>
                <w:rFonts w:ascii="Times New Roman" w:hAnsi="Times New Roman" w:eastAsia="宋体"/>
                <w:szCs w:val="21"/>
              </w:rPr>
              <w:t xml:space="preserve"> CAGAAGGCTGGACATATAG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ɑ-SMA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szCs w:val="21"/>
              </w:rPr>
              <w:t>or. GGGACTAAGACGGGAATCCT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szCs w:val="21"/>
              </w:rPr>
              <w:t>ev. TGTCCCATTCCCACCAT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C</w:t>
            </w:r>
            <w:r>
              <w:rPr>
                <w:rFonts w:ascii="Times New Roman" w:hAnsi="Times New Roman" w:eastAsia="宋体"/>
                <w:szCs w:val="21"/>
              </w:rPr>
              <w:t>OL1A1</w:t>
            </w:r>
          </w:p>
        </w:tc>
        <w:tc>
          <w:tcPr>
            <w:tcW w:w="6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szCs w:val="21"/>
              </w:rPr>
              <w:t>or. AAAGATGGACTCAACGGTCTC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szCs w:val="21"/>
              </w:rPr>
              <w:t>ev. CATCGTGAGCCTTCTCTT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G</w:t>
            </w:r>
            <w:r>
              <w:rPr>
                <w:rFonts w:ascii="Times New Roman" w:hAnsi="Times New Roman" w:eastAsia="宋体"/>
                <w:szCs w:val="21"/>
              </w:rPr>
              <w:t>ADPH</w:t>
            </w:r>
          </w:p>
        </w:tc>
        <w:tc>
          <w:tcPr>
            <w:tcW w:w="6715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or. </w:t>
            </w:r>
            <w:r>
              <w:rPr>
                <w:rFonts w:ascii="Times New Roman" w:hAnsi="Times New Roman" w:eastAsia="宋体"/>
                <w:szCs w:val="21"/>
              </w:rPr>
              <w:t>TTGCCATCAATGACCCCTT</w:t>
            </w:r>
          </w:p>
          <w:p>
            <w:pPr>
              <w:rPr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szCs w:val="21"/>
              </w:rPr>
              <w:t>ev.</w:t>
            </w:r>
            <w:r>
              <w:rPr>
                <w:rFonts w:ascii="Times New Roman" w:hAnsi="Times New Roman" w:eastAsia="宋体"/>
                <w:szCs w:val="21"/>
              </w:rPr>
              <w:t xml:space="preserve"> CGCCCCACTTGATTTTGGA</w:t>
            </w:r>
          </w:p>
        </w:tc>
      </w:tr>
    </w:tbl>
    <w:p>
      <w:pPr>
        <w:spacing w:line="320" w:lineRule="exact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For., forward; Rev., reverse.</w:t>
      </w: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3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. miRNA primer sequences List</w:t>
      </w:r>
    </w:p>
    <w:tbl>
      <w:tblPr>
        <w:tblStyle w:val="5"/>
        <w:tblW w:w="853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68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ame</w:t>
            </w:r>
          </w:p>
        </w:tc>
        <w:tc>
          <w:tcPr>
            <w:tcW w:w="683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701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hsa-miR-34α-5p</w:t>
            </w:r>
          </w:p>
        </w:tc>
        <w:tc>
          <w:tcPr>
            <w:tcW w:w="6836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T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TCAACTGGTGTCGTGGAGTCGGCAATTCAGTTGAGACAAC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or. ACACTCCAGCTGGGTGGCAGTGTCTTA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hsa-miR-218-5p</w:t>
            </w: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T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TCAACTGGTGTCGTGGAGTCGGCAATTCAGTTGAGACATG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or. ACACTCCAGCTGGGTTGTGCTTGATCT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hsa-miR-7α-3p</w:t>
            </w: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T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TCAACTGGTGTCGTGGAGTCGGCAATTCAGTTGAGGAAAG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or. ACACTCCAGCTGGGCTATACAATCTA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hsa-miR-483-3p</w:t>
            </w: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T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:</w:t>
            </w:r>
            <w: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TCAACTGGTGTCGTGGAGTCGGCAATTCAGTTGAGAAGAC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or. ACACTCCAGCTGGGTCACTCCTCTC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hsa-miR-144-3p</w:t>
            </w: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T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TCAACTGGTGTCGTGGAGTCGGCAATTCAGTTGAGAGTAC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or. ACACTCCAGCTGGGTACAGTATAGA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hsa-miR-134-5p</w:t>
            </w: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T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TCAACTGGTGTCGTGGAGTCGGCAATTCAGTTGAGCCCCT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or. ACACTCCAGCTGGGTGTGACTGGTTGA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hsa-miR-432-5p</w:t>
            </w: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T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TCAACTGGTGTCGTGGAGTCGGCAATTCAGTTGAGCCACC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or. ACACTCCAGCTGGGTCTTGGAGTAGGTC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hsa-miR-25-5p</w:t>
            </w: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T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TCAACTGGTGTCGTGGAGTCGGCAATTCAGTTGAGCAATT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or. ACACTCCAGCTGGGAGGCGGAGACTT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hsa-miR-382-5p</w:t>
            </w: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T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TCAACTGGTGTCGTGGAGTCGGCAATTCAGTTGAGCGAAT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or. ACACTCCAGCTGGGGAAGTTGTTCGTG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hsa-miR-485-3p</w:t>
            </w: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T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TCAACTGGTGTCGTGGAGTCGGCAATTCAGTTGAGAGAGA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or. ACACTCCAGCTGGGGTCATACACGGC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hsa-miR-6852-5p</w:t>
            </w: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T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:</w:t>
            </w:r>
            <w: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TCAACTGGTGTCGTGGAGTCGGCAATTCAGTTGAGCATGT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or. ACACTCCAGCTGGGCCCTGGGGTTCT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hsa-miR-504-5p</w:t>
            </w: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T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:</w:t>
            </w:r>
            <w: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TCAACTGGTGTCGTGGAGTCGGCAATTCAGTTGAGGATAG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or. ACACTCCAGCTGGGAGACCCTGGTCTG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hsa-miR-431-5p</w:t>
            </w: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T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TCAACTGGTGTCGTGGAGTCGGCAATTCAGTTGAGTGCAT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or. ACACTCCAGCTGGGTGTCTTGCAGGCC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hsa-miR-370-3p</w:t>
            </w: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T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TCAACTGGTGTCGTGGAGTCGGCAATTCAGTTGAGACCAG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or. ACACTCCAGCTGGGGCCTGCTGGGGTG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hsa-miR-625-3p</w:t>
            </w: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T: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TCAACTGGTGTCGTGGAGTCGGCAATTCAGTTGAGTGAGG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or. ACACTCCAGCTGGGGACTATAGAACTT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hsa-miR-33a-5p</w:t>
            </w: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T: CTCAACTGGTGTCGTGGAGTCGGCAATTCAGTTGAGTGCAA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or. ACACTCCAGCTGGGGTGCATTGTAGT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U6</w:t>
            </w: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T: CTCAACTGGTGTCGTGGAGTCGGCAATTCAGTTGAGAAAAT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6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or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AAATTCGTGAAGC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miRNA-URP1</w:t>
            </w:r>
          </w:p>
        </w:tc>
        <w:tc>
          <w:tcPr>
            <w:tcW w:w="6836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GGTGTCGTGGAGTCG</w:t>
            </w:r>
          </w:p>
        </w:tc>
      </w:tr>
    </w:tbl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spacing w:line="400" w:lineRule="atLeast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Table S4. List of databases used for miRNA research</w:t>
      </w:r>
    </w:p>
    <w:tbl>
      <w:tblPr>
        <w:tblStyle w:val="5"/>
        <w:tblW w:w="82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60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127" w:type="dxa"/>
            <w:tcBorders>
              <w:left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ame</w:t>
            </w:r>
          </w:p>
        </w:tc>
        <w:tc>
          <w:tcPr>
            <w:tcW w:w="6095" w:type="dxa"/>
            <w:tcBorders>
              <w:left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Lin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127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uman Genome</w:t>
            </w:r>
          </w:p>
        </w:tc>
        <w:tc>
          <w:tcPr>
            <w:tcW w:w="6095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ttp://genome.ucsc.ed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Silv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ttps://www.arb-silva.de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tRNAdb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ttp://gtrnadb.ucsc.ed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fam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ttps://rfam.org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epbase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ttps://www.girinst.org/repbase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uman Genome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ttp://genome.ucsc.ed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miRBase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  <w:t>https://www.mirbase.org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argetsca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ttp://www.targetscan.org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miRand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ttp://www.microrna.org/microrna/home.do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PicTa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ttp://pictar.mdc-berlin.de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MicroCosm Target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ttp://www.ebi.ac.uk/enright-srv/microcosm/htdocs/targets/v5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miRDB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ttp://mirdb.org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KEGG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ttp://www.genome.jp/ke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miRcode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ttp://www.mircode.org/</w:t>
            </w:r>
          </w:p>
        </w:tc>
      </w:tr>
    </w:tbl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5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. P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atient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populations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tudied</w:t>
      </w:r>
    </w:p>
    <w:tbl>
      <w:tblPr>
        <w:tblStyle w:val="5"/>
        <w:tblW w:w="821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0"/>
        <w:gridCol w:w="2735"/>
        <w:gridCol w:w="27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0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2735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Cs</w:t>
            </w:r>
          </w:p>
        </w:tc>
        <w:tc>
          <w:tcPr>
            <w:tcW w:w="2742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tive TA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17" w:type="dxa"/>
            <w:gridSpan w:val="3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17" w:type="dxa"/>
            <w:gridSpan w:val="3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Functional study, RNA content discovery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0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N</w:t>
            </w:r>
          </w:p>
        </w:tc>
        <w:tc>
          <w:tcPr>
            <w:tcW w:w="2735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5</w:t>
            </w:r>
          </w:p>
        </w:tc>
        <w:tc>
          <w:tcPr>
            <w:tcW w:w="2742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0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Female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/ Male</w:t>
            </w:r>
          </w:p>
        </w:tc>
        <w:tc>
          <w:tcPr>
            <w:tcW w:w="2735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/4</w:t>
            </w:r>
          </w:p>
        </w:tc>
        <w:tc>
          <w:tcPr>
            <w:tcW w:w="2742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/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0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e (mean ± SD)</w:t>
            </w:r>
          </w:p>
        </w:tc>
        <w:tc>
          <w:tcPr>
            <w:tcW w:w="2735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51.00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9.97</w:t>
            </w:r>
          </w:p>
        </w:tc>
        <w:tc>
          <w:tcPr>
            <w:tcW w:w="2742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51.00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11.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0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CAS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median (range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735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A</w:t>
            </w:r>
          </w:p>
        </w:tc>
        <w:tc>
          <w:tcPr>
            <w:tcW w:w="2742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.4 (4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0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Disease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everity</w:t>
            </w:r>
          </w:p>
        </w:tc>
        <w:tc>
          <w:tcPr>
            <w:tcW w:w="2735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A</w:t>
            </w:r>
          </w:p>
        </w:tc>
        <w:tc>
          <w:tcPr>
            <w:tcW w:w="2742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moderate-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o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eve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0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sease duratio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mean (SD) [range]</w:t>
            </w:r>
          </w:p>
        </w:tc>
        <w:tc>
          <w:tcPr>
            <w:tcW w:w="2735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A</w:t>
            </w:r>
          </w:p>
        </w:tc>
        <w:tc>
          <w:tcPr>
            <w:tcW w:w="2742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1.54 (0.2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17" w:type="dxa"/>
            <w:gridSpan w:val="3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17" w:type="dxa"/>
            <w:gridSpan w:val="3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Exosome-mi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RNA valida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ion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740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N</w:t>
            </w:r>
          </w:p>
        </w:tc>
        <w:tc>
          <w:tcPr>
            <w:tcW w:w="2735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0</w:t>
            </w:r>
          </w:p>
        </w:tc>
        <w:tc>
          <w:tcPr>
            <w:tcW w:w="2742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0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Female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/ Male</w:t>
            </w:r>
          </w:p>
        </w:tc>
        <w:tc>
          <w:tcPr>
            <w:tcW w:w="2735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7/13</w:t>
            </w:r>
          </w:p>
        </w:tc>
        <w:tc>
          <w:tcPr>
            <w:tcW w:w="2742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7/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0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e (mean ± SD), year</w:t>
            </w:r>
          </w:p>
        </w:tc>
        <w:tc>
          <w:tcPr>
            <w:tcW w:w="2735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47.55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7.61</w:t>
            </w:r>
          </w:p>
        </w:tc>
        <w:tc>
          <w:tcPr>
            <w:tcW w:w="2742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47.75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7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0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CAS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median (range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)</w:t>
            </w:r>
          </w:p>
        </w:tc>
        <w:tc>
          <w:tcPr>
            <w:tcW w:w="2735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A</w:t>
            </w:r>
          </w:p>
        </w:tc>
        <w:tc>
          <w:tcPr>
            <w:tcW w:w="2742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4.2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3 – 5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0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Disease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everity</w:t>
            </w:r>
          </w:p>
        </w:tc>
        <w:tc>
          <w:tcPr>
            <w:tcW w:w="2735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A</w:t>
            </w:r>
          </w:p>
        </w:tc>
        <w:tc>
          <w:tcPr>
            <w:tcW w:w="2742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moderate-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o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eve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0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sease duratio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mean (SD) [range]</w:t>
            </w:r>
          </w:p>
        </w:tc>
        <w:tc>
          <w:tcPr>
            <w:tcW w:w="2735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A</w:t>
            </w:r>
          </w:p>
        </w:tc>
        <w:tc>
          <w:tcPr>
            <w:tcW w:w="2742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.24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(0.5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–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17" w:type="dxa"/>
            <w:gridSpan w:val="3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17" w:type="dxa"/>
            <w:gridSpan w:val="3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PBMCs-miRNA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validation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0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N</w:t>
            </w:r>
          </w:p>
        </w:tc>
        <w:tc>
          <w:tcPr>
            <w:tcW w:w="2735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0</w:t>
            </w:r>
          </w:p>
        </w:tc>
        <w:tc>
          <w:tcPr>
            <w:tcW w:w="2742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0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Female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/ Male</w:t>
            </w:r>
          </w:p>
        </w:tc>
        <w:tc>
          <w:tcPr>
            <w:tcW w:w="2735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3/7</w:t>
            </w:r>
          </w:p>
        </w:tc>
        <w:tc>
          <w:tcPr>
            <w:tcW w:w="2742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3/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0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e (mean ± SD)</w:t>
            </w:r>
          </w:p>
        </w:tc>
        <w:tc>
          <w:tcPr>
            <w:tcW w:w="2735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47.00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±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7.92</w:t>
            </w:r>
          </w:p>
        </w:tc>
        <w:tc>
          <w:tcPr>
            <w:tcW w:w="2742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49.00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8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0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CAS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median (range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)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35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A</w:t>
            </w:r>
          </w:p>
        </w:tc>
        <w:tc>
          <w:tcPr>
            <w:tcW w:w="2742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3.9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3 – 5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0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Disease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everity</w:t>
            </w:r>
          </w:p>
        </w:tc>
        <w:tc>
          <w:tcPr>
            <w:tcW w:w="2735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A</w:t>
            </w:r>
          </w:p>
        </w:tc>
        <w:tc>
          <w:tcPr>
            <w:tcW w:w="2742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moderate-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to-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eve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0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sease duratio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mean (SD) [range]</w:t>
            </w:r>
          </w:p>
        </w:tc>
        <w:tc>
          <w:tcPr>
            <w:tcW w:w="2735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A</w:t>
            </w:r>
          </w:p>
        </w:tc>
        <w:tc>
          <w:tcPr>
            <w:tcW w:w="2742" w:type="dxa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.06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(0.2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–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)</w:t>
            </w:r>
          </w:p>
        </w:tc>
      </w:tr>
    </w:tbl>
    <w:p>
      <w:pPr>
        <w:spacing w:line="320" w:lineRule="exact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TAO, thyroid-associated ophthalmopathy</w:t>
      </w:r>
      <w:r>
        <w:rPr>
          <w:rFonts w:ascii="Times New Roman" w:hAnsi="Times New Roman" w:eastAsia="宋体" w:cs="Times New Roman"/>
          <w:szCs w:val="21"/>
        </w:rPr>
        <w:t>; SD, Standard deviation; NA, not applicable; CAS, c</w:t>
      </w:r>
      <w:r>
        <w:rPr>
          <w:rFonts w:hint="eastAsia" w:ascii="Times New Roman" w:hAnsi="Times New Roman" w:eastAsia="宋体" w:cs="Times New Roman"/>
          <w:szCs w:val="21"/>
        </w:rPr>
        <w:t>linical activity score</w:t>
      </w:r>
      <w:r>
        <w:rPr>
          <w:rFonts w:ascii="Times New Roman" w:hAnsi="Times New Roman" w:eastAsia="宋体" w:cs="Times New Roman"/>
          <w:szCs w:val="21"/>
        </w:rPr>
        <w:t>; PBMCs</w:t>
      </w:r>
      <w:r>
        <w:rPr>
          <w:rFonts w:hint="eastAsia" w:ascii="Times New Roman" w:hAnsi="Times New Roman" w:eastAsia="宋体" w:cs="Times New Roman"/>
          <w:szCs w:val="21"/>
        </w:rPr>
        <w:t>,</w:t>
      </w:r>
      <w:r>
        <w:rPr>
          <w:rFonts w:ascii="Times New Roman" w:hAnsi="Times New Roman" w:eastAsia="宋体" w:cs="Times New Roman"/>
          <w:szCs w:val="21"/>
        </w:rPr>
        <w:t xml:space="preserve"> p</w:t>
      </w:r>
      <w:r>
        <w:rPr>
          <w:rFonts w:hint="eastAsia" w:ascii="Times New Roman" w:hAnsi="Times New Roman" w:eastAsia="宋体" w:cs="Times New Roman"/>
          <w:szCs w:val="21"/>
        </w:rPr>
        <w:t>eripheral blood mono-nuclear cells</w:t>
      </w:r>
      <w:r>
        <w:rPr>
          <w:rFonts w:ascii="Times New Roman" w:hAnsi="Times New Roman" w:eastAsia="宋体" w:cs="Times New Roman"/>
          <w:szCs w:val="21"/>
        </w:rPr>
        <w:t>. CAS, c</w:t>
      </w:r>
      <w:r>
        <w:rPr>
          <w:rFonts w:hint="eastAsia" w:ascii="Times New Roman" w:hAnsi="Times New Roman" w:eastAsia="宋体" w:cs="Times New Roman"/>
          <w:szCs w:val="21"/>
        </w:rPr>
        <w:t>linical activity score</w:t>
      </w:r>
    </w:p>
    <w:p>
      <w:pPr>
        <w:spacing w:line="320" w:lineRule="exact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  <w:vertAlign w:val="superscript"/>
        </w:rPr>
        <w:t>a</w:t>
      </w:r>
      <w:r>
        <w:rPr>
          <w:rFonts w:ascii="Times New Roman" w:hAnsi="Times New Roman" w:eastAsia="宋体" w:cs="Times New Roman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 xml:space="preserve">Range, 0 to 7; </w:t>
      </w:r>
      <w:r>
        <w:rPr>
          <w:rFonts w:ascii="Times New Roman" w:hAnsi="Times New Roman" w:eastAsia="宋体" w:cs="Times New Roman"/>
          <w:szCs w:val="21"/>
        </w:rPr>
        <w:t>TAO active for clinical activity score values of 3 or higher</w:t>
      </w: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6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. Differently expressed immune-related maker genes list in patients with active TAO vs HC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2"/>
        <w:gridCol w:w="2192"/>
        <w:gridCol w:w="2034"/>
        <w:gridCol w:w="17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Symbol</w:t>
            </w:r>
          </w:p>
        </w:tc>
        <w:tc>
          <w:tcPr>
            <w:tcW w:w="21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Fold change</w:t>
            </w:r>
          </w:p>
        </w:tc>
        <w:tc>
          <w:tcPr>
            <w:tcW w:w="20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 xml:space="preserve"> value</w:t>
            </w:r>
          </w:p>
        </w:tc>
        <w:tc>
          <w:tcPr>
            <w:tcW w:w="17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FD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HLA-DMB</w:t>
            </w:r>
          </w:p>
        </w:tc>
        <w:tc>
          <w:tcPr>
            <w:tcW w:w="21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黑体" w:hAnsi="宋体" w:eastAsia="黑体" w:cs="Times New Roman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/>
                <w:szCs w:val="21"/>
              </w:rPr>
              <w:t>4.5</w:t>
            </w:r>
            <w:r>
              <w:rPr>
                <w:rFonts w:hint="eastAsia" w:ascii="Times New Roman" w:hAnsi="Times New Roman" w:eastAsia="宋体"/>
                <w:szCs w:val="21"/>
                <w:vertAlign w:val="superscript"/>
              </w:rPr>
              <w:t>†</w:t>
            </w:r>
          </w:p>
        </w:tc>
        <w:tc>
          <w:tcPr>
            <w:tcW w:w="20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10</w:t>
            </w:r>
          </w:p>
        </w:tc>
        <w:tc>
          <w:tcPr>
            <w:tcW w:w="17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TREM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黑体" w:hAnsi="宋体" w:eastAsia="黑体" w:cs="Times New Roman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/>
                <w:szCs w:val="21"/>
              </w:rPr>
              <w:t>3.2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3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CD300E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黑体" w:hAnsi="宋体" w:eastAsia="黑体" w:cs="Times New Roman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/>
                <w:szCs w:val="21"/>
              </w:rPr>
              <w:t>2.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1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BST2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黑体" w:hAnsi="宋体" w:eastAsia="黑体" w:cs="Times New Roman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/>
                <w:szCs w:val="21"/>
              </w:rPr>
              <w:t>2.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3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IGFBP5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黑体" w:hAnsi="宋体" w:eastAsia="黑体" w:cs="Times New Roman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/>
                <w:szCs w:val="21"/>
              </w:rPr>
              <w:t>2.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3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HLA-DPA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黑体" w:hAnsi="宋体" w:eastAsia="黑体" w:cs="Times New Roman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/>
                <w:szCs w:val="21"/>
              </w:rPr>
              <w:t>1.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2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RALB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黑体" w:hAnsi="宋体" w:eastAsia="黑体" w:cs="Times New Roman"/>
                <w:sz w:val="24"/>
                <w:szCs w:val="24"/>
                <w:lang w:bidi="ar"/>
              </w:rPr>
              <w:t>-</w:t>
            </w:r>
            <w:r>
              <w:rPr>
                <w:rFonts w:hint="eastAsia" w:ascii="Times New Roman" w:hAnsi="Times New Roman" w:eastAsia="宋体"/>
                <w:szCs w:val="21"/>
              </w:rPr>
              <w:t>1.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2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bookmarkStart w:id="0" w:name="OLE_LINK1"/>
            <w:r>
              <w:rPr>
                <w:rFonts w:hint="eastAsia" w:ascii="Times New Roman" w:hAnsi="Times New Roman" w:eastAsia="宋体" w:cs="Times New Roman"/>
                <w:szCs w:val="21"/>
              </w:rPr>
              <w:t>FERMT3</w:t>
            </w:r>
            <w:bookmarkEnd w:id="0"/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.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04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.0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NCOA4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2.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2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ARHGAP10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2.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4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DYNLL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2.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0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DAB2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3.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1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CA2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3.3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1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PTGS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3.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0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MMD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3.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1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NAA16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3.6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3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CCL5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3.9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0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FSTL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4.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1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F13A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4.0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0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DAPP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4.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0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ITGB3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4.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0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ITGB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4.5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0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MFAP3L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4.7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0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RAB27B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5.1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0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ITGA2B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5.4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0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SFXN3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60.8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0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AHCYL2</w:t>
            </w:r>
          </w:p>
        </w:tc>
        <w:tc>
          <w:tcPr>
            <w:tcW w:w="21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30.0</w:t>
            </w:r>
          </w:p>
        </w:tc>
        <w:tc>
          <w:tcPr>
            <w:tcW w:w="20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00</w:t>
            </w:r>
          </w:p>
        </w:tc>
        <w:tc>
          <w:tcPr>
            <w:tcW w:w="17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000</w:t>
            </w:r>
          </w:p>
        </w:tc>
      </w:tr>
    </w:tbl>
    <w:p>
      <w:pPr>
        <w:spacing w:line="320" w:lineRule="atLeas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  <w:vertAlign w:val="superscript"/>
        </w:rPr>
        <w:t>†</w:t>
      </w:r>
      <w:r>
        <w:rPr>
          <w:rFonts w:ascii="Times New Roman" w:hAnsi="Times New Roman" w:eastAsia="宋体" w:cs="Times New Roman"/>
          <w:szCs w:val="21"/>
        </w:rPr>
        <w:t xml:space="preserve"> “</w:t>
      </w:r>
      <w:r>
        <w:rPr>
          <w:rFonts w:hint="eastAsia" w:ascii="黑体" w:hAnsi="宋体" w:eastAsia="黑体" w:cs="Times New Roman"/>
          <w:sz w:val="24"/>
          <w:szCs w:val="24"/>
          <w:lang w:bidi="ar"/>
        </w:rPr>
        <w:t>-</w:t>
      </w:r>
      <w:r>
        <w:rPr>
          <w:rFonts w:ascii="Times New Roman" w:hAnsi="Times New Roman" w:eastAsia="宋体" w:cs="Times New Roman"/>
          <w:szCs w:val="21"/>
        </w:rPr>
        <w:t>” indicates that exosomal miRNA expression is down-regulated in the TAO-A group compared with the HC group</w:t>
      </w: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  <w:bookmarkStart w:id="1" w:name="_Hlk162107198"/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7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. Immune cells related gene makers list</w:t>
      </w:r>
    </w:p>
    <w:bookmarkEnd w:id="1"/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8"/>
        <w:gridCol w:w="65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8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Cell types</w:t>
            </w:r>
          </w:p>
        </w:tc>
        <w:tc>
          <w:tcPr>
            <w:tcW w:w="6561" w:type="dxa"/>
            <w:tcBorders>
              <w:left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M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aker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ge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eutrophil</w:t>
            </w:r>
          </w:p>
        </w:tc>
        <w:tc>
          <w:tcPr>
            <w:tcW w:w="6561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REB5, CDA, CHST15, S100A12, APOBEC3A, CASP5, MMP25, HAL, C1orf183, FFAR2, MAK, CXCR1, STEAP4, MGAM, BTNL8, CXCR2, TNFRSF10C, VNN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szCs w:val="21"/>
              </w:rPr>
              <w:t>ctivated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D4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T cell</w:t>
            </w:r>
          </w:p>
        </w:tc>
        <w:tc>
          <w:tcPr>
            <w:tcW w:w="65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IM2, BIRC3, BRIP1, CCL20, CCL4, CCL5, CCNB1, CCR7, DUSP2, ESCO2, ETS1, EXO1, EXOC6, IARS, ITK,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KIF11, KNTC1, NUF2, PRC1, PSAT1, RGS1, RTKN2, SAMSN1, SELL, TRAT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T</w:t>
            </w:r>
            <w:r>
              <w:rPr>
                <w:rFonts w:ascii="Times New Roman" w:hAnsi="Times New Roman" w:eastAsia="宋体" w:cs="Times New Roman"/>
                <w:szCs w:val="21"/>
              </w:rPr>
              <w:t>h1</w:t>
            </w:r>
          </w:p>
        </w:tc>
        <w:tc>
          <w:tcPr>
            <w:tcW w:w="65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D70, TBX21, ADAM8, AHCYL2, ALCAM, B3GALNT1, BBS12, BST1, CD151, CD47, CD48, CD52, CD53, CD59, CD6, CD68, CD7, CD96, CFHR3, CHRM3, CLEC7A, COL23A1,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OL4A4, COL5A3, DAB1, DLEU7, DOC2B, EMP1, F12, FURIN, GAB3, GATM, GFPT2, GPR25, GREM2, HAVCR1, HSD11B1, HUNK, IGF2, RCSD1, RYR1, SAV1, SELE, SELP, SH3KBP1, SIT1, SLC35B3, SIGLEC10, SKAP1, THUMPD2, TIGIT, ZEB2, ENC1, FAM134B, FBXO30, FCGR2C, STAC, LTC4S, MAN1B1, MDH1, MMD, RGS16, IL12A, P2RX5, CD97, ITGB4,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ICAM3, METRNL, TNFRSF1A, IRF1,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TR2B, CALD1, MOCOS, TRAF3IP2, TLR8, TRAF1, DUSP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h2</w:t>
            </w:r>
          </w:p>
        </w:tc>
        <w:tc>
          <w:tcPr>
            <w:tcW w:w="65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SB2, CSRP2, DAPK1, DLC1, DNAJC12, DUSP6, GNAI1, LAMP3, NRP2, OSBPL1A, PDE4B, PHLDA1, PLA2G4A, RAB27B, RBMS3, RNF125, TMPRSS3, GATA3, BIRC5, CDC25C, CDC7, CENPF, CXCR6, DHFR,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EVI5, GSTA4, HELLS, IL26, LAIR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T</w:t>
            </w:r>
            <w:r>
              <w:rPr>
                <w:rFonts w:ascii="Times New Roman" w:hAnsi="Times New Roman" w:eastAsia="宋体" w:cs="Times New Roman"/>
                <w:szCs w:val="21"/>
              </w:rPr>
              <w:t>h17</w:t>
            </w:r>
          </w:p>
        </w:tc>
        <w:tc>
          <w:tcPr>
            <w:tcW w:w="65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IL17A, IL17RA, C2CD4A, C2CD4B, CA2, CCDC65, CEACAM3, IL17C, IL17F, IL17RC, IL17RE, IL23A, ILDR1, LONRF3, SH2D6, TNIP2, ABCA1, ABCB1, ADAMTS12, ANK1, ANKRD22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 B3GALT2, CAMTA1, CCR9, CD40, GPR44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 IFT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bookmarkStart w:id="2" w:name="_Hlk147775392"/>
            <w:r>
              <w:rPr>
                <w:rFonts w:hint="eastAsia" w:ascii="Times New Roman" w:hAnsi="Times New Roman" w:eastAsia="宋体" w:cs="Times New Roman"/>
                <w:szCs w:val="21"/>
              </w:rPr>
              <w:t>T</w:t>
            </w:r>
            <w:r>
              <w:rPr>
                <w:rFonts w:ascii="Times New Roman" w:hAnsi="Times New Roman" w:eastAsia="宋体" w:cs="Times New Roman"/>
                <w:szCs w:val="21"/>
              </w:rPr>
              <w:t>reg</w:t>
            </w:r>
            <w:bookmarkEnd w:id="2"/>
          </w:p>
        </w:tc>
        <w:tc>
          <w:tcPr>
            <w:tcW w:w="65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CL3L1, CD72, CLEC5A, FOXP3, ITGA4, L1CAM, LIPA, LRP1, LRRC42, MARCO, MMP12, MNDA, MRC1, MS4A6A, PELO, PLEK, PRSS23, PTGIR, ST8SIA4, STAB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Tfh</w:t>
            </w:r>
          </w:p>
        </w:tc>
        <w:tc>
          <w:tcPr>
            <w:tcW w:w="65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B3GAT1, CDK5R1, PDCD1, BCL6, CD200, CD83, CD84, FGF2, GPR18, CEBPA, CECR1, CLEC10A,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LEC4A, CSF1R, CTSS, DMN, DPP4,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LRRC32, MC5R, MICA, NCAM1, NCR2, NRP1, PDCD1LG2,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DCD6, PRDX1, RAE1, RAET1E, SIGLEC7, SIGLEC9, TYRO3, CHST12, CLIC3, IVNS1ABP,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KIR2DL2, LGM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D4</w:t>
            </w:r>
            <w:r>
              <w:rPr>
                <w:rFonts w:hint="eastAsia" w:ascii="Times New Roman" w:hAnsi="Times New Roman" w:eastAsia="宋体" w:cs="Times New Roman"/>
                <w:szCs w:val="21"/>
                <w:vertAlign w:val="superscript"/>
              </w:rPr>
              <w:t>+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T</w:t>
            </w:r>
            <w:r>
              <w:rPr>
                <w:rFonts w:hint="eastAsia" w:ascii="Times New Roman" w:hAnsi="Times New Roman" w:eastAsia="宋体" w:cs="Times New Roman"/>
                <w:szCs w:val="21"/>
                <w:vertAlign w:val="subscript"/>
              </w:rPr>
              <w:t>CM</w:t>
            </w:r>
          </w:p>
        </w:tc>
        <w:tc>
          <w:tcPr>
            <w:tcW w:w="65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BHD3, AHNAK, ANXA2P2, AQP3, ATHL1, BMI1, BZW2, CD63, COL4A1, CYLD, ELMO2, FYN, GLIPR1, GSS, IFITM2, ITGB1, ITGB2, KLF5, LSP1, NDUFB9, PKM2, SFXN3, SIRPG, SMAD4, STX4, TRADD, VIM, XRCC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D4</w:t>
            </w:r>
            <w:r>
              <w:rPr>
                <w:rFonts w:hint="eastAsia" w:ascii="Times New Roman" w:hAnsi="Times New Roman" w:eastAsia="宋体" w:cs="Times New Roman"/>
                <w:szCs w:val="21"/>
                <w:vertAlign w:val="superscript"/>
              </w:rPr>
              <w:t>+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T</w:t>
            </w:r>
            <w:r>
              <w:rPr>
                <w:rFonts w:ascii="Times New Roman" w:hAnsi="Times New Roman" w:eastAsia="宋体" w:cs="Times New Roman"/>
                <w:szCs w:val="21"/>
                <w:vertAlign w:val="subscript"/>
              </w:rPr>
              <w:t>E</w:t>
            </w:r>
            <w:r>
              <w:rPr>
                <w:rFonts w:hint="eastAsia" w:ascii="Times New Roman" w:hAnsi="Times New Roman" w:eastAsia="宋体" w:cs="Times New Roman"/>
                <w:szCs w:val="21"/>
                <w:vertAlign w:val="subscript"/>
              </w:rPr>
              <w:t>M</w:t>
            </w:r>
          </w:p>
        </w:tc>
        <w:tc>
          <w:tcPr>
            <w:tcW w:w="65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TM, CASP3, CASQ1, CD300E, DARS, DOCK9, EXOSC9, EZH2, GDE1, IL34, NCOA4, NEFL, PDGFRL, PTGS1, REPS1, SCG2, SDPR, SIGLEC14, SIGLEC6, TAL1, TFEC, TIPIN, TPK1, UQCRB, USP9Y, WIPF1, ZCRB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ctivated 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D8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T cell</w:t>
            </w:r>
          </w:p>
        </w:tc>
        <w:tc>
          <w:tcPr>
            <w:tcW w:w="65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DRM1, AHSA1, C1GALT1C1, CCT6B, CD37, CD3D, CD3E, CD3G, CD69, CD8A, CETN3, CSE1L, GEMIN6, GNLY, GPT2, GZMA, GZMH, GZMK, IL2RB, LCK, MPZL1, NKG7, PIK3IP1, PTRH2, TIMM13, ZAP70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ab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D8</w:t>
            </w:r>
            <w:r>
              <w:rPr>
                <w:rFonts w:hint="eastAsia" w:ascii="Times New Roman" w:hAnsi="Times New Roman" w:eastAsia="宋体" w:cs="Times New Roman"/>
                <w:szCs w:val="21"/>
                <w:vertAlign w:val="superscript"/>
              </w:rPr>
              <w:t>+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T</w:t>
            </w:r>
            <w:r>
              <w:rPr>
                <w:rFonts w:hint="eastAsia" w:ascii="Times New Roman" w:hAnsi="Times New Roman" w:eastAsia="宋体" w:cs="Times New Roman"/>
                <w:szCs w:val="21"/>
                <w:vertAlign w:val="subscript"/>
              </w:rPr>
              <w:t>CM</w:t>
            </w:r>
          </w:p>
        </w:tc>
        <w:tc>
          <w:tcPr>
            <w:tcW w:w="65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CTN4, ADAM12, ADCY9, F13A1, FCER1G, FCGR3B, FGF7, FKBP4, GLUD1, GM2A, GUSB, IL1RN, NOL11, NTRK1, RARA, RNF128, SIGLEC1, TNFRSF11A, TOX4, UBA52, ULB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D8</w:t>
            </w:r>
            <w:r>
              <w:rPr>
                <w:rFonts w:hint="eastAsia" w:ascii="Times New Roman" w:hAnsi="Times New Roman" w:eastAsia="宋体" w:cs="Times New Roman"/>
                <w:szCs w:val="21"/>
                <w:vertAlign w:val="superscript"/>
              </w:rPr>
              <w:t>+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T</w:t>
            </w:r>
            <w:r>
              <w:rPr>
                <w:rFonts w:ascii="Times New Roman" w:hAnsi="Times New Roman" w:eastAsia="宋体" w:cs="Times New Roman"/>
                <w:szCs w:val="21"/>
                <w:vertAlign w:val="subscript"/>
              </w:rPr>
              <w:t>E</w:t>
            </w:r>
            <w:r>
              <w:rPr>
                <w:rFonts w:hint="eastAsia" w:ascii="Times New Roman" w:hAnsi="Times New Roman" w:eastAsia="宋体" w:cs="Times New Roman"/>
                <w:szCs w:val="21"/>
                <w:vertAlign w:val="subscript"/>
              </w:rPr>
              <w:t>M</w:t>
            </w:r>
          </w:p>
        </w:tc>
        <w:tc>
          <w:tcPr>
            <w:tcW w:w="65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CAP1, APOL3, ARHGAP10, ATP10D, C3AR1, CCR5, CD160, CD55, CFLAR, CMKLR1, DAPP1, FCRL6, FLT3LG, GZMM, HAPLN3, HLA-DMB, HLA-DPA1, HLA-DPB1, IFI16, LIME1, LTK, NFKBIA, SETD7, SIK1, TRIB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γδ T cell</w:t>
            </w:r>
          </w:p>
        </w:tc>
        <w:tc>
          <w:tcPr>
            <w:tcW w:w="65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CP5, AQP9, BTN3A2, C1orf54, CARD8, CCL18, CD209, CD33, CD36, CDK5, IL10RB, KLRF1, LGALS1, MAPK7, KLHL7, KRT80, LAMC1, LCORL, LMNB1, MEIS3P1, MPL, FABP1, FABP5, FADD, MFAP3L, MINPP1, RPS24, RPS7, RPS9, DBNL, CCL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Immature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B cell</w:t>
            </w:r>
          </w:p>
        </w:tc>
        <w:tc>
          <w:tcPr>
            <w:tcW w:w="65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D22, CYBB, FAM129C, FCRL1, FCRL3, FCRL5, FCRLA, HDAC9, HLA-DQA1, HVCN1, KIAA0226, NCF1, NCF1B, P2RY10, SP100, TXNIP, STAP1, TAGAP, ZCCHC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szCs w:val="21"/>
              </w:rPr>
              <w:t>ctivated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B cell</w:t>
            </w:r>
          </w:p>
        </w:tc>
        <w:tc>
          <w:tcPr>
            <w:tcW w:w="65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DAM28, CD180, CD79B, BLK, CD19, MS4A1, TNFRSF17, IGHM, GNG7, MICAL3, SPIB, HLA-DOB, IGKC, PNOC, FCRL2, BACH2, CR2, TCL1A, AKNA, ARHGAP25, CCL21, CD27, CD38, CLEC17A, CLEC9A, CLECL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emory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B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cell</w:t>
            </w:r>
          </w:p>
        </w:tc>
        <w:tc>
          <w:tcPr>
            <w:tcW w:w="65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ICDA, CCNA2, CDKN3, CLCN5, ENPP1, FCER1A, FCRL4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 MYC, RUNX2, SORL1, SOX5, STAT5A, STAT5B, TLR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</w:p>
        </w:tc>
        <w:tc>
          <w:tcPr>
            <w:tcW w:w="65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SGR2, CFP, ASGR1, CD1D, UPK3A, ACTG1, ANXA5, ATP6V1B2, CFL1, DAZAP2, CTBS, EMR4P, HIVEP2, MARCKSL1, MBP, MMP15, PNPLA6, TMBIM6, PQBP1, TEX264, IKZF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szCs w:val="21"/>
              </w:rPr>
              <w:t>acrophage</w:t>
            </w:r>
          </w:p>
        </w:tc>
        <w:tc>
          <w:tcPr>
            <w:tcW w:w="65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IF1, CCL1, CCL14, CCL23, CCL26, CD300LB, CNR1, CNR2, EIF1, EIF4A1, FPR1, FPR2, FRAT2, GPR27, GPR77, RNASE2, MS4A2, BASP1, IGSF6, HK3, VNN1, FES, NPL, FZD2, FAM198B, HNMT, SLC15A3, CD4, TXNDC3, FRMD4A, CRYBB1, HRH1, WNT5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Immature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DC</w:t>
            </w:r>
          </w:p>
        </w:tc>
        <w:tc>
          <w:tcPr>
            <w:tcW w:w="65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CADM, AHCYL1, ALDH1A2, ALDH3A2, ALDH9A1, ALOX15, AMT, ARL1, ATIC, ATP5A1, CAPZA1, LILRA5, RDX, RRAGD, TACSTD2, INPP5F, RAB38, PLAU, CSF3R, SLC18A2, AMPD2, CLTB, C1orf1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szCs w:val="21"/>
              </w:rPr>
              <w:t>ctivated DC</w:t>
            </w:r>
          </w:p>
        </w:tc>
        <w:tc>
          <w:tcPr>
            <w:tcW w:w="65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BCD1, C1QC, CAPG, CCL3L3, CD207, CD302, ATP5B, ATP5L, ATP6V1A, BCL2L1, C1QB, SNURF, SPCS3, CCNA1, CEACAM8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 NOS2, SRA1, TNFRSF6B, TREM1, TREML1, RHOA, SLC25A37, TNFSF14, TREML4, VNN2, XPO6, CLEC4C, TNFAIP2, UBD, ACTR3, RAB1A, SLA, HLA-DQA2, SIGLEC5, SLAMF9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ab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DC</w:t>
            </w:r>
          </w:p>
        </w:tc>
        <w:tc>
          <w:tcPr>
            <w:tcW w:w="65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BX6, DAB2, DDX17, HIGD1A, IDH3A, IL3RA, MAGED1, NUCB2, OFD1, OGT, PDIA4, SERTAD2, SIRPA, TMED2, ENG, FCAR, IGF1, ITGA2B, GABARAP, GPX1, KRT23, PROK2, RALB, RETNLB, RNF141, SEC14L1, SEPX1, EMP3, CD300LF, ABTB1, KLHL21, PHRF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K cell</w:t>
            </w:r>
          </w:p>
        </w:tc>
        <w:tc>
          <w:tcPr>
            <w:tcW w:w="65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KT3, AXL, BST2, CDH2, CRTAM, CSF2RA, CTSZ, CXCL1, CYTH1, DAXX, DGKH, DLL4, DPYD, ERBB3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 F11R, FAM27A, FAM49A, FASLG, FCGR1A, FN1, FSTL1, FUCA1, GBP3, GLS2, GRB2, LST1, BCL2, CDC5L, FGF18, FUT5, FZR1, GAGE2, IGFBP5, KANK2, LDB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szCs w:val="21"/>
              </w:rPr>
              <w:t>D56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+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K cell</w:t>
            </w:r>
          </w:p>
        </w:tc>
        <w:tc>
          <w:tcPr>
            <w:tcW w:w="65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BAT, C11orf75, C5orf15, CDHR1, DCAF12, DYNLL1, GPR137B, HCP5, HDGFRP2, KRT86, MLST8, ELMOD3, ENTPD5, FAM119A, FAM179A, CLIC2, COX7A2L, CREB3L4,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SF1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 CSNK2A2, CSTA, CSTB, CTPS, CTSD, FST, GATA2, GMPR, HDC, HEY1, HOXA1, HS2ST1, HS3ST1, BCL11B, CDH3, MYL6B, NAA16, ClQA, ClQB, CYP27B1, EIF3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D56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–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K cell</w:t>
            </w:r>
          </w:p>
        </w:tc>
        <w:tc>
          <w:tcPr>
            <w:tcW w:w="65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YP27A1, DDX55, DYRK2, RPL37A, NOTCH3, AKR7A3, GPRC5C, GRIN1, HLA-E, PORCN, PSMC4, UPP1, IL21R, KIR2DS1, KIR2DS2, KIR2DS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Cs w:val="21"/>
              </w:rPr>
              <w:t>KT cell</w:t>
            </w:r>
          </w:p>
        </w:tc>
        <w:tc>
          <w:tcPr>
            <w:tcW w:w="65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BTN2A2, CD101, CD109, CNPY3, CNPY4, CREB1, CRTC2, CRTC3, CSF2, KLRC1, FUT4, ICAM2, IL32, LAMP2, LILRB5, KLRG1, HSPA4, HSPB6, ISM2, ITIH2, KDM4C, KIR2DS4, KIRREL3, SDCBP, NFATC2IP, MICB, KIR2DL1, KIR2DL3, KIR3DL1, KIR3DL2, NCR1, FOSL1, TSLP, SLC7A7, SPP1, TREM2, UBASH3A, YBX2, CCDC88A, CLEC1A, THBD, PDPN, VCAM1, EMR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szCs w:val="21"/>
              </w:rPr>
              <w:t>ast cell</w:t>
            </w:r>
          </w:p>
        </w:tc>
        <w:tc>
          <w:tcPr>
            <w:tcW w:w="65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DAMTS3, CPA3, CMA1, CTSG, ARHGAP15, CPM, FCN1, FTL, HSPA6, ITGA9, RNASE3, S100A4, SIGLEC8, SLC6A4, PTGS2, EGR3, PIL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szCs w:val="21"/>
              </w:rPr>
              <w:t>DSC</w:t>
            </w:r>
          </w:p>
        </w:tc>
        <w:tc>
          <w:tcPr>
            <w:tcW w:w="65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CR2, CD14, CD2, CD86, CXCR4, FCGR2A, FCGR2B, FCGR3A, FERMT3, GPSM3, IL18BP, IL4R, ITGAL, ITGAM, PARVG, PSAP, PTGER2, PTGES2, S100A8, S100A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E</w:t>
            </w:r>
            <w:r>
              <w:rPr>
                <w:rFonts w:ascii="Times New Roman" w:hAnsi="Times New Roman" w:eastAsia="宋体" w:cs="Times New Roman"/>
                <w:szCs w:val="21"/>
              </w:rPr>
              <w:t>soinophil</w:t>
            </w:r>
          </w:p>
        </w:tc>
        <w:tc>
          <w:tcPr>
            <w:tcW w:w="65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IPR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, KRT18P50, LRMP, FOSB, RRP12, GPR183, NR4A3, ST3GAL6, DEPDC5, PDE6C, PKD2L2, GPR65, IL5RA, P2RY14, DACH1, DAPK2,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ab/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EMR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ndothelial cell</w:t>
            </w:r>
          </w:p>
        </w:tc>
        <w:tc>
          <w:tcPr>
            <w:tcW w:w="6561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ECAM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VMF, ACKR1, CLDN5, TM4SF1, JAG1, RBP7, FABP4, SOCS3, SPRY1, HSPA6, ACP5, INMT, PLCG2,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D34, ITGB3, ICAM1, SELE, ENG, VCAM1, CDH5, MCAM</w:t>
            </w:r>
          </w:p>
        </w:tc>
      </w:tr>
    </w:tbl>
    <w:p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Th, </w:t>
      </w:r>
      <w:r>
        <w:rPr>
          <w:rFonts w:hint="eastAsia" w:ascii="Times New Roman" w:hAnsi="Times New Roman" w:eastAsia="宋体" w:cs="Times New Roman"/>
          <w:szCs w:val="21"/>
        </w:rPr>
        <w:t>T helper cell; Treg, regular T cell; Tfh, T follicular helper cell; T</w:t>
      </w:r>
      <w:r>
        <w:rPr>
          <w:rFonts w:hint="eastAsia" w:ascii="Times New Roman" w:hAnsi="Times New Roman" w:eastAsia="宋体" w:cs="Times New Roman"/>
          <w:szCs w:val="21"/>
          <w:vertAlign w:val="subscript"/>
        </w:rPr>
        <w:t>CM</w:t>
      </w:r>
      <w:r>
        <w:rPr>
          <w:rFonts w:hint="eastAsia" w:ascii="Times New Roman" w:hAnsi="Times New Roman" w:eastAsia="宋体" w:cs="Times New Roman"/>
          <w:szCs w:val="21"/>
        </w:rPr>
        <w:t>, central memory T cell; T</w:t>
      </w:r>
      <w:r>
        <w:rPr>
          <w:rFonts w:hint="eastAsia" w:ascii="Times New Roman" w:hAnsi="Times New Roman" w:eastAsia="宋体" w:cs="Times New Roman"/>
          <w:szCs w:val="21"/>
          <w:vertAlign w:val="subscript"/>
        </w:rPr>
        <w:t>EM</w:t>
      </w:r>
      <w:r>
        <w:rPr>
          <w:rFonts w:hint="eastAsia" w:ascii="Times New Roman" w:hAnsi="Times New Roman" w:eastAsia="宋体" w:cs="Times New Roman"/>
          <w:szCs w:val="21"/>
        </w:rPr>
        <w:t xml:space="preserve">, effector memory T cell; Mo, monocyte; DC, dendritic cell; pDC, plasmacytoid dendritic cell; NK, natural killer; NKT, </w:t>
      </w:r>
      <w:bookmarkStart w:id="3" w:name="_Hlk147772010"/>
      <w:r>
        <w:rPr>
          <w:rFonts w:hint="eastAsia" w:ascii="Times New Roman" w:hAnsi="Times New Roman" w:eastAsia="宋体" w:cs="Times New Roman"/>
          <w:szCs w:val="21"/>
        </w:rPr>
        <w:t>natural killer T</w:t>
      </w:r>
      <w:bookmarkEnd w:id="3"/>
      <w:r>
        <w:rPr>
          <w:rFonts w:hint="eastAsia" w:ascii="Times New Roman" w:hAnsi="Times New Roman" w:eastAsia="宋体" w:cs="Times New Roman"/>
          <w:szCs w:val="21"/>
        </w:rPr>
        <w:t>; MDSC, myeloid-derived suppressor cell</w:t>
      </w:r>
      <w:bookmarkStart w:id="4" w:name="_GoBack"/>
      <w:bookmarkEnd w:id="4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ZlOTViODViZTBlM2Q3MzY1NDAzM2Q3OGRmYTVjNjUifQ=="/>
  </w:docVars>
  <w:rsids>
    <w:rsidRoot w:val="00354893"/>
    <w:rsid w:val="00000AB9"/>
    <w:rsid w:val="000141B9"/>
    <w:rsid w:val="000225FD"/>
    <w:rsid w:val="00037A7D"/>
    <w:rsid w:val="000725F3"/>
    <w:rsid w:val="0009123A"/>
    <w:rsid w:val="001550B6"/>
    <w:rsid w:val="00194A2F"/>
    <w:rsid w:val="001A5E29"/>
    <w:rsid w:val="001E4325"/>
    <w:rsid w:val="002053AC"/>
    <w:rsid w:val="002162C7"/>
    <w:rsid w:val="0023103F"/>
    <w:rsid w:val="00264ACC"/>
    <w:rsid w:val="0028353D"/>
    <w:rsid w:val="002E28CE"/>
    <w:rsid w:val="003049B7"/>
    <w:rsid w:val="00341C8E"/>
    <w:rsid w:val="003478FA"/>
    <w:rsid w:val="00354893"/>
    <w:rsid w:val="00371B93"/>
    <w:rsid w:val="00382650"/>
    <w:rsid w:val="003A3237"/>
    <w:rsid w:val="003C0C6E"/>
    <w:rsid w:val="003D0857"/>
    <w:rsid w:val="003D2BF1"/>
    <w:rsid w:val="00441599"/>
    <w:rsid w:val="00452DDA"/>
    <w:rsid w:val="004F2EE1"/>
    <w:rsid w:val="004F6C48"/>
    <w:rsid w:val="00536E06"/>
    <w:rsid w:val="00557443"/>
    <w:rsid w:val="005577F7"/>
    <w:rsid w:val="00584E80"/>
    <w:rsid w:val="005A1E29"/>
    <w:rsid w:val="005C650B"/>
    <w:rsid w:val="005D6026"/>
    <w:rsid w:val="005E5EEA"/>
    <w:rsid w:val="006273E9"/>
    <w:rsid w:val="00690685"/>
    <w:rsid w:val="006A218B"/>
    <w:rsid w:val="006D117A"/>
    <w:rsid w:val="006D228E"/>
    <w:rsid w:val="006F5FC2"/>
    <w:rsid w:val="006F60B6"/>
    <w:rsid w:val="006F7637"/>
    <w:rsid w:val="007128BC"/>
    <w:rsid w:val="00735274"/>
    <w:rsid w:val="00741348"/>
    <w:rsid w:val="00764905"/>
    <w:rsid w:val="00794010"/>
    <w:rsid w:val="007A495B"/>
    <w:rsid w:val="007A6734"/>
    <w:rsid w:val="007E3F4B"/>
    <w:rsid w:val="007F49B1"/>
    <w:rsid w:val="0080526B"/>
    <w:rsid w:val="008C3927"/>
    <w:rsid w:val="008C6A20"/>
    <w:rsid w:val="008F15BE"/>
    <w:rsid w:val="008F1650"/>
    <w:rsid w:val="00902411"/>
    <w:rsid w:val="00925867"/>
    <w:rsid w:val="00931405"/>
    <w:rsid w:val="00963EB9"/>
    <w:rsid w:val="009647B5"/>
    <w:rsid w:val="009D63BA"/>
    <w:rsid w:val="00A50DBC"/>
    <w:rsid w:val="00A772C8"/>
    <w:rsid w:val="00AB6068"/>
    <w:rsid w:val="00AF3F9C"/>
    <w:rsid w:val="00B00ABC"/>
    <w:rsid w:val="00B91A3A"/>
    <w:rsid w:val="00BA6E13"/>
    <w:rsid w:val="00BC3386"/>
    <w:rsid w:val="00BE189B"/>
    <w:rsid w:val="00BF1BEB"/>
    <w:rsid w:val="00C06B75"/>
    <w:rsid w:val="00CB6EDF"/>
    <w:rsid w:val="00CC1AE6"/>
    <w:rsid w:val="00D12C54"/>
    <w:rsid w:val="00D63789"/>
    <w:rsid w:val="00DD1A29"/>
    <w:rsid w:val="00E03C51"/>
    <w:rsid w:val="00E544E1"/>
    <w:rsid w:val="00E93C83"/>
    <w:rsid w:val="00EC465E"/>
    <w:rsid w:val="00EC5AA4"/>
    <w:rsid w:val="00EE538D"/>
    <w:rsid w:val="00F36ED1"/>
    <w:rsid w:val="00F5134A"/>
    <w:rsid w:val="00F515C1"/>
    <w:rsid w:val="00F778D3"/>
    <w:rsid w:val="00FA5CF4"/>
    <w:rsid w:val="00FE4A48"/>
    <w:rsid w:val="00FF1823"/>
    <w:rsid w:val="019C7DED"/>
    <w:rsid w:val="0A223FE4"/>
    <w:rsid w:val="0CCA5ED9"/>
    <w:rsid w:val="1C1D5B6B"/>
    <w:rsid w:val="1D101C29"/>
    <w:rsid w:val="1F7560A7"/>
    <w:rsid w:val="241F2FDF"/>
    <w:rsid w:val="2941187D"/>
    <w:rsid w:val="324B0699"/>
    <w:rsid w:val="363A2D6D"/>
    <w:rsid w:val="38F113CD"/>
    <w:rsid w:val="3BE17AD2"/>
    <w:rsid w:val="3ED731F7"/>
    <w:rsid w:val="46C22663"/>
    <w:rsid w:val="4A1673EC"/>
    <w:rsid w:val="50A43B70"/>
    <w:rsid w:val="516F08F9"/>
    <w:rsid w:val="55D46AD8"/>
    <w:rsid w:val="589A253F"/>
    <w:rsid w:val="5DC95B7C"/>
    <w:rsid w:val="5ECD1C1A"/>
    <w:rsid w:val="60A32AE1"/>
    <w:rsid w:val="632F7FB1"/>
    <w:rsid w:val="65D410B9"/>
    <w:rsid w:val="66DB5EF5"/>
    <w:rsid w:val="66EC3613"/>
    <w:rsid w:val="688841E1"/>
    <w:rsid w:val="6B8E45C5"/>
    <w:rsid w:val="6E6F145F"/>
    <w:rsid w:val="6F7D6039"/>
    <w:rsid w:val="705E3A92"/>
    <w:rsid w:val="70B7019F"/>
    <w:rsid w:val="743F1A7A"/>
    <w:rsid w:val="777E62CA"/>
    <w:rsid w:val="796B67C0"/>
    <w:rsid w:val="7A7D1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qFormat="1"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FollowedHyperlink"/>
    <w:basedOn w:val="6"/>
    <w:semiHidden/>
    <w:unhideWhenUsed/>
    <w:qFormat/>
    <w:uiPriority w:val="99"/>
    <w:rPr>
      <w:color w:val="954F72"/>
      <w:u w:val="single"/>
    </w:rPr>
  </w:style>
  <w:style w:type="character" w:styleId="8">
    <w:name w:val="Hyperlink"/>
    <w:basedOn w:val="6"/>
    <w:unhideWhenUsed/>
    <w:qFormat/>
    <w:uiPriority w:val="99"/>
    <w:rPr>
      <w:color w:val="0563C1"/>
      <w:u w:val="single"/>
    </w:rPr>
  </w:style>
  <w:style w:type="character" w:styleId="9">
    <w:name w:val="HTML Cite"/>
    <w:basedOn w:val="6"/>
    <w:semiHidden/>
    <w:unhideWhenUsed/>
    <w:qFormat/>
    <w:uiPriority w:val="99"/>
    <w:rPr>
      <w:i/>
    </w:rPr>
  </w:style>
  <w:style w:type="character" w:customStyle="1" w:styleId="10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1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12">
    <w:name w:val="未处理的提及1"/>
    <w:basedOn w:val="6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3">
    <w:name w:val="c_tlbxtrg"/>
    <w:basedOn w:val="6"/>
    <w:qFormat/>
    <w:uiPriority w:val="0"/>
  </w:style>
  <w:style w:type="character" w:customStyle="1" w:styleId="14">
    <w:name w:val="未处理的提及2"/>
    <w:basedOn w:val="6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5">
    <w:name w:val="Unresolved Mention"/>
    <w:basedOn w:val="6"/>
    <w:semiHidden/>
    <w:unhideWhenUsed/>
    <w:uiPriority w:val="99"/>
    <w:rPr>
      <w:color w:val="605E5C"/>
      <w:shd w:val="clear" w:color="auto" w:fill="E1DFDD"/>
    </w:rPr>
  </w:style>
  <w:style w:type="paragraph" w:customStyle="1" w:styleId="16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D565B9-4E39-4C77-8669-2D7CF853137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765</Words>
  <Characters>12043</Characters>
  <Lines>102</Lines>
  <Paragraphs>28</Paragraphs>
  <TotalTime>214</TotalTime>
  <ScaleCrop>false</ScaleCrop>
  <LinksUpToDate>false</LinksUpToDate>
  <CharactersWithSpaces>13306</CharactersWithSpaces>
  <Application>WPS Office_12.1.0.169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7T07:53:00Z</dcterms:created>
  <dc:creator>M11099</dc:creator>
  <cp:lastModifiedBy>魏丽</cp:lastModifiedBy>
  <dcterms:modified xsi:type="dcterms:W3CDTF">2024-05-15T13:08:50Z</dcterms:modified>
  <cp:revision>2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10</vt:lpwstr>
  </property>
  <property fmtid="{D5CDD505-2E9C-101B-9397-08002B2CF9AE}" pid="3" name="ICV">
    <vt:lpwstr>D36517C981C745B5A85179CA1B7078CC_13</vt:lpwstr>
  </property>
</Properties>
</file>